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2711" w:rsidRPr="006E7FB9" w:rsidRDefault="0037042F" w:rsidP="002C271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Hlk124690949"/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2C2711" w:rsidRPr="006E7FB9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28653D">
        <w:rPr>
          <w:rFonts w:ascii="Times New Roman" w:hAnsi="Times New Roman" w:cs="Times New Roman"/>
          <w:b/>
          <w:sz w:val="20"/>
          <w:szCs w:val="20"/>
        </w:rPr>
        <w:t>S</w:t>
      </w:r>
      <w:r w:rsidR="007D230F">
        <w:rPr>
          <w:rFonts w:ascii="Times New Roman" w:hAnsi="Times New Roman" w:cs="Times New Roman"/>
          <w:b/>
          <w:sz w:val="20"/>
          <w:szCs w:val="20"/>
        </w:rPr>
        <w:t>1</w:t>
      </w:r>
      <w:bookmarkEnd w:id="0"/>
      <w:r w:rsidR="002C2711" w:rsidRPr="006E7FB9">
        <w:rPr>
          <w:rFonts w:ascii="Times New Roman" w:hAnsi="Times New Roman" w:cs="Times New Roman"/>
          <w:b/>
          <w:sz w:val="20"/>
          <w:szCs w:val="20"/>
        </w:rPr>
        <w:t>.</w:t>
      </w:r>
      <w:r w:rsidR="002C2711" w:rsidRPr="006E7FB9">
        <w:rPr>
          <w:rFonts w:ascii="Times New Roman" w:hAnsi="Times New Roman" w:cs="Times New Roman"/>
          <w:sz w:val="20"/>
          <w:szCs w:val="20"/>
        </w:rPr>
        <w:t xml:space="preserve"> </w:t>
      </w:r>
      <w:r w:rsidR="002C2711" w:rsidRPr="006E7FB9">
        <w:rPr>
          <w:rFonts w:ascii="Times New Roman" w:hAnsi="Times New Roman" w:cs="Times New Roman"/>
          <w:b/>
          <w:sz w:val="20"/>
          <w:szCs w:val="20"/>
        </w:rPr>
        <w:t>Correlation of quantitative CT</w:t>
      </w:r>
      <w:r w:rsidR="002C271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2C2711" w:rsidRPr="006E7FB9">
        <w:rPr>
          <w:rFonts w:ascii="Times New Roman" w:hAnsi="Times New Roman" w:cs="Times New Roman"/>
          <w:b/>
          <w:sz w:val="20"/>
          <w:szCs w:val="20"/>
        </w:rPr>
        <w:t xml:space="preserve">and </w:t>
      </w:r>
      <w:r w:rsidR="002C2711">
        <w:rPr>
          <w:rFonts w:ascii="Times New Roman" w:hAnsi="Times New Roman" w:cs="Times New Roman"/>
          <w:b/>
          <w:sz w:val="20"/>
          <w:szCs w:val="20"/>
        </w:rPr>
        <w:t>spirometry parameters</w:t>
      </w:r>
    </w:p>
    <w:tbl>
      <w:tblPr>
        <w:tblW w:w="11581" w:type="dxa"/>
        <w:tblInd w:w="-1800" w:type="dxa"/>
        <w:tblLayout w:type="fixed"/>
        <w:tblLook w:val="04A0" w:firstRow="1" w:lastRow="0" w:firstColumn="1" w:lastColumn="0" w:noHBand="0" w:noVBand="1"/>
      </w:tblPr>
      <w:tblGrid>
        <w:gridCol w:w="949"/>
        <w:gridCol w:w="1135"/>
        <w:gridCol w:w="1134"/>
        <w:gridCol w:w="1134"/>
        <w:gridCol w:w="1134"/>
        <w:gridCol w:w="1134"/>
        <w:gridCol w:w="1134"/>
        <w:gridCol w:w="1276"/>
        <w:gridCol w:w="1275"/>
        <w:gridCol w:w="1134"/>
        <w:gridCol w:w="142"/>
      </w:tblGrid>
      <w:tr w:rsidR="007D230F" w:rsidRPr="006E7FB9" w:rsidTr="007D230F">
        <w:trPr>
          <w:gridAfter w:val="1"/>
          <w:wAfter w:w="142" w:type="dxa"/>
          <w:trHeight w:val="315"/>
        </w:trPr>
        <w:tc>
          <w:tcPr>
            <w:tcW w:w="9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D230F" w:rsidRPr="006E7FB9" w:rsidRDefault="007D230F" w:rsidP="007D2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E7FB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arameters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30F" w:rsidRPr="006E7FB9" w:rsidRDefault="007D230F" w:rsidP="007D230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E7FB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EV</w:t>
            </w:r>
            <w:r w:rsidRPr="007D230F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30F" w:rsidRPr="006E7FB9" w:rsidRDefault="007D230F" w:rsidP="007D230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E7FB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EV</w:t>
            </w:r>
            <w:r w:rsidRPr="007D230F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%</w:t>
            </w:r>
            <w:proofErr w:type="spellStart"/>
            <w:r w:rsidRPr="006E7FB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re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230F" w:rsidRPr="006E7FB9" w:rsidRDefault="007D230F" w:rsidP="007D230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C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230F" w:rsidRPr="006E7FB9" w:rsidRDefault="007D230F" w:rsidP="007D230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E7FB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C %</w:t>
            </w:r>
            <w:proofErr w:type="spellStart"/>
            <w:r w:rsidRPr="006E7FB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re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30F" w:rsidRPr="006E7FB9" w:rsidRDefault="007D230F" w:rsidP="007D230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E7FB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EV</w:t>
            </w:r>
            <w:r w:rsidRPr="007D230F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</w:t>
            </w:r>
            <w:r w:rsidRPr="006E7FB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/FVC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30F" w:rsidRPr="006E7FB9" w:rsidRDefault="007D230F" w:rsidP="007D230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E7FB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MEF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%</w:t>
            </w:r>
            <w:proofErr w:type="spellStart"/>
            <w:r w:rsidRPr="006E7FB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re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30F" w:rsidRPr="006E7FB9" w:rsidRDefault="007D230F" w:rsidP="007D230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E7FB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V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30F" w:rsidRPr="006E7FB9" w:rsidRDefault="007D230F" w:rsidP="007D230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E7FB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LC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30F" w:rsidRPr="006E7FB9" w:rsidRDefault="007D230F" w:rsidP="007D230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E7FB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V/TLC</w:t>
            </w:r>
          </w:p>
        </w:tc>
      </w:tr>
      <w:tr w:rsidR="007D230F" w:rsidRPr="006E7FB9" w:rsidTr="007D230F">
        <w:trPr>
          <w:gridAfter w:val="1"/>
          <w:wAfter w:w="142" w:type="dxa"/>
          <w:trHeight w:val="31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7D230F" w:rsidRPr="006E7FB9" w:rsidRDefault="007D230F" w:rsidP="007D230F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6E7FB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RM</w:t>
            </w:r>
            <w:r w:rsidRPr="006E7FB9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perscript"/>
              </w:rPr>
              <w:t>fSAD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30F" w:rsidRPr="00AE1F04" w:rsidRDefault="007D230F" w:rsidP="007D230F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AE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96(0.2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30F" w:rsidRPr="00AE1F04" w:rsidRDefault="007D230F" w:rsidP="007D230F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AE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42(0.6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30F" w:rsidRPr="006E7FB9" w:rsidRDefault="007D230F" w:rsidP="007D230F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E7FB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3(0.1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30F" w:rsidRPr="00AE1F04" w:rsidRDefault="007D230F" w:rsidP="007D230F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AE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68(0.4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30F" w:rsidRPr="00AE1F04" w:rsidRDefault="007D230F" w:rsidP="007D230F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AE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183(0.0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30F" w:rsidRPr="00AE1F04" w:rsidRDefault="007D230F" w:rsidP="007D230F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AE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309(&lt;0.0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30F" w:rsidRPr="00AE1F04" w:rsidRDefault="007D230F" w:rsidP="007D230F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AE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46(&lt;0.0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30F" w:rsidRPr="006E7FB9" w:rsidRDefault="007D230F" w:rsidP="007D230F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E7FB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32(0.0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30F" w:rsidRPr="006E7FB9" w:rsidRDefault="007D230F" w:rsidP="007D230F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E7FB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58(0.003)</w:t>
            </w:r>
          </w:p>
        </w:tc>
      </w:tr>
      <w:tr w:rsidR="007D230F" w:rsidRPr="006E7FB9" w:rsidTr="007D230F">
        <w:trPr>
          <w:gridAfter w:val="1"/>
          <w:wAfter w:w="142" w:type="dxa"/>
          <w:trHeight w:val="31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7D230F" w:rsidRPr="006E7FB9" w:rsidRDefault="007D230F" w:rsidP="007D230F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6E7FB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RM</w:t>
            </w:r>
            <w:r w:rsidRPr="006E7FB9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perscript"/>
              </w:rPr>
              <w:t>Emph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30F" w:rsidRPr="00AE1F04" w:rsidRDefault="007D230F" w:rsidP="007D230F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AE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96(0.0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30F" w:rsidRPr="00AE1F04" w:rsidRDefault="007D230F" w:rsidP="007D230F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AE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30(0.1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30F" w:rsidRPr="006E7FB9" w:rsidRDefault="007D230F" w:rsidP="007D230F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E7FB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71(0.0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30F" w:rsidRPr="00AE1F04" w:rsidRDefault="007D230F" w:rsidP="007D230F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AE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82(0.0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30F" w:rsidRPr="00AE1F04" w:rsidRDefault="007D230F" w:rsidP="007D230F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AE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196(0.0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30F" w:rsidRPr="00AE1F04" w:rsidRDefault="007D230F" w:rsidP="007D230F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AE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240(0.0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230F" w:rsidRPr="00AE1F04" w:rsidRDefault="007D230F" w:rsidP="007D230F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AE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59(&lt;0.0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30F" w:rsidRPr="006E7FB9" w:rsidRDefault="007D230F" w:rsidP="007D230F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E7FB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04(&lt;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30F" w:rsidRPr="006E7FB9" w:rsidRDefault="007D230F" w:rsidP="007D230F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E7FB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14(0.014)</w:t>
            </w:r>
          </w:p>
        </w:tc>
      </w:tr>
      <w:tr w:rsidR="007D230F" w:rsidRPr="006E7FB9" w:rsidTr="007D230F">
        <w:trPr>
          <w:gridAfter w:val="1"/>
          <w:wAfter w:w="142" w:type="dxa"/>
          <w:trHeight w:val="31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7D230F" w:rsidRPr="006E7FB9" w:rsidRDefault="007D230F" w:rsidP="007D230F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6E7FB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RM</w:t>
            </w:r>
            <w:r w:rsidRPr="006E7FB9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perscript"/>
              </w:rPr>
              <w:t>Normal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30F" w:rsidRPr="00AE1F04" w:rsidRDefault="007D230F" w:rsidP="007D230F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AE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179(0.0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30F" w:rsidRPr="00AE1F04" w:rsidRDefault="007D230F" w:rsidP="007D230F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AE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54(0.5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30F" w:rsidRPr="006E7FB9" w:rsidRDefault="007D230F" w:rsidP="007D230F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E7FB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244(0.0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30F" w:rsidRPr="00AE1F04" w:rsidRDefault="007D230F" w:rsidP="007D230F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AE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148(0.0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30F" w:rsidRPr="00AE1F04" w:rsidRDefault="007D230F" w:rsidP="007D230F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AE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01(0.0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30F" w:rsidRPr="00AE1F04" w:rsidRDefault="007D230F" w:rsidP="007D230F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AE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08(&lt;0.0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30F" w:rsidRPr="00AE1F04" w:rsidRDefault="007D230F" w:rsidP="007D230F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AE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339(&lt;0.0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30F" w:rsidRPr="006E7FB9" w:rsidRDefault="007D230F" w:rsidP="007D230F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E7FB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267(0.0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30F" w:rsidRPr="006E7FB9" w:rsidRDefault="007D230F" w:rsidP="007D230F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E7FB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209(0.017)</w:t>
            </w:r>
          </w:p>
        </w:tc>
      </w:tr>
      <w:tr w:rsidR="007D230F" w:rsidRPr="006E7FB9" w:rsidTr="007D230F">
        <w:trPr>
          <w:gridAfter w:val="1"/>
          <w:wAfter w:w="142" w:type="dxa"/>
          <w:trHeight w:val="31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7D230F" w:rsidRPr="006E7FB9" w:rsidRDefault="007D230F" w:rsidP="007D230F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74EB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  <w:r w:rsidRPr="00874EB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30F" w:rsidRPr="00AE1F04" w:rsidRDefault="007D230F" w:rsidP="007D230F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AE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27(0.0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30F" w:rsidRPr="00AE1F04" w:rsidRDefault="007D230F" w:rsidP="007D230F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AE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69(0.0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30F" w:rsidRPr="006E7FB9" w:rsidRDefault="007D230F" w:rsidP="007D230F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E7FB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34(0.0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30F" w:rsidRPr="00AE1F04" w:rsidRDefault="007D230F" w:rsidP="007D230F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AE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63(0.0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30F" w:rsidRPr="00AE1F04" w:rsidRDefault="007D230F" w:rsidP="007D230F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AE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23(0.7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30F" w:rsidRPr="00AE1F04" w:rsidRDefault="007D230F" w:rsidP="007D230F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AE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79(0.0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30F" w:rsidRPr="00AE1F04" w:rsidRDefault="007D230F" w:rsidP="007D230F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AE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06(0.2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30F" w:rsidRPr="006E7FB9" w:rsidRDefault="007D230F" w:rsidP="007D230F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E7FB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34(0.1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30F" w:rsidRPr="006E7FB9" w:rsidRDefault="007D230F" w:rsidP="007D230F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E7FB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40(0.652)</w:t>
            </w:r>
          </w:p>
        </w:tc>
      </w:tr>
      <w:tr w:rsidR="007D230F" w:rsidRPr="006E7FB9" w:rsidTr="007D230F">
        <w:trPr>
          <w:gridAfter w:val="1"/>
          <w:wAfter w:w="142" w:type="dxa"/>
          <w:trHeight w:val="315"/>
        </w:trPr>
        <w:tc>
          <w:tcPr>
            <w:tcW w:w="9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D230F" w:rsidRPr="006E7FB9" w:rsidRDefault="007D230F" w:rsidP="007D230F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74EB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  <w:r w:rsidRPr="00874EB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30F" w:rsidRPr="00AE1F04" w:rsidRDefault="007D230F" w:rsidP="007D230F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AE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89(0.00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30F" w:rsidRPr="00AE1F04" w:rsidRDefault="007D230F" w:rsidP="007D230F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AE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57(&lt;0.00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30F" w:rsidRPr="006E7FB9" w:rsidRDefault="007D230F" w:rsidP="007D230F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E7FB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39(0.006</w:t>
            </w:r>
            <w:r w:rsidR="004B61B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30F" w:rsidRPr="00AE1F04" w:rsidRDefault="007D230F" w:rsidP="007D230F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AE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52(0.00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30F" w:rsidRPr="00AE1F04" w:rsidRDefault="007D230F" w:rsidP="007D230F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AE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01(0.25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30F" w:rsidRPr="00AE1F04" w:rsidRDefault="007D230F" w:rsidP="007D230F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AE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38(&lt;0.00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30F" w:rsidRPr="00AE1F04" w:rsidRDefault="007D230F" w:rsidP="007D230F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AE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12(0.20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D230F" w:rsidRPr="006E7FB9" w:rsidRDefault="007D230F" w:rsidP="007D230F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E7FB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56(0.07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30F" w:rsidRPr="006E7FB9" w:rsidRDefault="007D230F" w:rsidP="007D230F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E7FB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89(0.313)</w:t>
            </w:r>
          </w:p>
        </w:tc>
      </w:tr>
      <w:tr w:rsidR="002C2711" w:rsidRPr="006E7FB9" w:rsidTr="00627E24">
        <w:trPr>
          <w:trHeight w:val="315"/>
        </w:trPr>
        <w:tc>
          <w:tcPr>
            <w:tcW w:w="11581" w:type="dxa"/>
            <w:gridSpan w:val="11"/>
            <w:tcBorders>
              <w:top w:val="single" w:sz="12" w:space="0" w:color="auto"/>
              <w:left w:val="nil"/>
              <w:right w:val="nil"/>
            </w:tcBorders>
          </w:tcPr>
          <w:p w:rsidR="002C2711" w:rsidRDefault="00E61E92" w:rsidP="00627E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04BA8"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Abbreviations:</w:t>
            </w:r>
            <w:r w:rsidRPr="00E61E9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2C2711" w:rsidRPr="006E7FB9">
              <w:rPr>
                <w:rFonts w:ascii="Times New Roman" w:hAnsi="Times New Roman" w:cs="Times New Roman"/>
                <w:sz w:val="15"/>
                <w:szCs w:val="15"/>
              </w:rPr>
              <w:t xml:space="preserve">FEV1, forced expiratory volume in 1 second; FVC, forced vital capacity; MMEF, maximal mid-expiratory flow; RV, </w:t>
            </w:r>
            <w:r w:rsidR="002C2711" w:rsidRPr="006E7FB9">
              <w:rPr>
                <w:rFonts w:ascii="Times New Roman" w:eastAsiaTheme="minorHAnsi" w:hAnsi="Times New Roman" w:cs="Times New Roman"/>
                <w:sz w:val="15"/>
                <w:szCs w:val="15"/>
              </w:rPr>
              <w:t>residual volume; TCL, total lung capacity.</w:t>
            </w:r>
            <w:r w:rsidR="002C2711" w:rsidRPr="006E7FB9">
              <w:rPr>
                <w:rFonts w:ascii="Times New Roman" w:hAnsi="Times New Roman" w:cs="Times New Roman"/>
                <w:sz w:val="15"/>
                <w:szCs w:val="15"/>
              </w:rPr>
              <w:t xml:space="preserve"> LA: </w:t>
            </w:r>
            <w:r w:rsidR="002C2711" w:rsidRPr="006E7FB9">
              <w:rPr>
                <w:rFonts w:ascii="Times New Roman" w:eastAsiaTheme="minorHAnsi" w:hAnsi="Times New Roman" w:cs="Times New Roman"/>
                <w:sz w:val="15"/>
                <w:szCs w:val="15"/>
              </w:rPr>
              <w:t>luminal area;</w:t>
            </w:r>
            <w:r w:rsidR="002C2711" w:rsidRPr="006E7FB9">
              <w:rPr>
                <w:rFonts w:ascii="Times New Roman" w:hAnsi="Times New Roman" w:cs="Times New Roman"/>
                <w:sz w:val="15"/>
                <w:szCs w:val="15"/>
              </w:rPr>
              <w:t xml:space="preserve"> PRM,</w:t>
            </w:r>
            <w:r w:rsidR="002C2711" w:rsidRPr="006E7FB9">
              <w:rPr>
                <w:rFonts w:ascii="Times New Roman" w:eastAsiaTheme="minorHAnsi" w:hAnsi="Times New Roman" w:cs="Times New Roman"/>
                <w:sz w:val="15"/>
                <w:szCs w:val="15"/>
              </w:rPr>
              <w:t xml:space="preserve"> parametric response mapping;</w:t>
            </w:r>
            <w:r w:rsidR="002C2711" w:rsidRPr="006E7FB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="002C2711" w:rsidRPr="006E7FB9">
              <w:rPr>
                <w:rFonts w:ascii="Times New Roman" w:hAnsi="Times New Roman" w:cs="Times New Roman"/>
                <w:sz w:val="15"/>
                <w:szCs w:val="15"/>
              </w:rPr>
              <w:t>PRM</w:t>
            </w:r>
            <w:r w:rsidR="002C2711" w:rsidRPr="006E7FB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Emph</w:t>
            </w:r>
            <w:proofErr w:type="spellEnd"/>
            <w:r w:rsidR="002C2711" w:rsidRPr="006E7FB9">
              <w:rPr>
                <w:rFonts w:ascii="Times New Roman" w:hAnsi="Times New Roman" w:cs="Times New Roman"/>
                <w:sz w:val="15"/>
                <w:szCs w:val="15"/>
              </w:rPr>
              <w:t xml:space="preserve">, emphysema by PRM; </w:t>
            </w:r>
            <w:proofErr w:type="spellStart"/>
            <w:r w:rsidR="002C2711" w:rsidRPr="006E7FB9">
              <w:rPr>
                <w:rFonts w:ascii="Times New Roman" w:hAnsi="Times New Roman" w:cs="Times New Roman"/>
                <w:sz w:val="15"/>
                <w:szCs w:val="15"/>
              </w:rPr>
              <w:t>RPM</w:t>
            </w:r>
            <w:r w:rsidR="002C2711" w:rsidRPr="006E7FB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fSAD</w:t>
            </w:r>
            <w:proofErr w:type="spellEnd"/>
            <w:r w:rsidR="002C2711" w:rsidRPr="006E7FB9">
              <w:rPr>
                <w:rFonts w:ascii="Times New Roman" w:hAnsi="Times New Roman" w:cs="Times New Roman"/>
                <w:sz w:val="15"/>
                <w:szCs w:val="15"/>
              </w:rPr>
              <w:t xml:space="preserve">, functional small airway disease; </w:t>
            </w:r>
            <w:proofErr w:type="spellStart"/>
            <w:r w:rsidR="002C2711" w:rsidRPr="006E7FB9">
              <w:rPr>
                <w:rFonts w:ascii="Times New Roman" w:hAnsi="Times New Roman" w:cs="Times New Roman"/>
                <w:sz w:val="15"/>
                <w:szCs w:val="15"/>
              </w:rPr>
              <w:t>PRM</w:t>
            </w:r>
            <w:r w:rsidR="002C2711" w:rsidRPr="006E7FB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Normal</w:t>
            </w:r>
            <w:proofErr w:type="spellEnd"/>
            <w:r w:rsidR="002C2711" w:rsidRPr="006E7FB9">
              <w:rPr>
                <w:rFonts w:ascii="Times New Roman" w:eastAsiaTheme="minorHAnsi" w:hAnsi="Times New Roman" w:cs="Times New Roman"/>
                <w:sz w:val="15"/>
                <w:szCs w:val="15"/>
              </w:rPr>
              <w:t>,</w:t>
            </w:r>
            <w:r w:rsidR="002C2711" w:rsidRPr="006E7FB9">
              <w:rPr>
                <w:rFonts w:ascii="Times New Roman" w:hAnsi="Times New Roman" w:cs="Times New Roman"/>
                <w:sz w:val="15"/>
                <w:szCs w:val="15"/>
              </w:rPr>
              <w:t xml:space="preserve"> normal lung parenchyma by</w:t>
            </w:r>
            <w:r w:rsidR="002C2711" w:rsidRPr="006E7FB9">
              <w:rPr>
                <w:rFonts w:ascii="Times New Roman" w:eastAsiaTheme="minorHAnsi" w:hAnsi="Times New Roman" w:cs="Times New Roman"/>
                <w:sz w:val="15"/>
                <w:szCs w:val="15"/>
              </w:rPr>
              <w:t xml:space="preserve"> </w:t>
            </w:r>
            <w:r w:rsidR="002C2711" w:rsidRPr="006E7FB9">
              <w:rPr>
                <w:rFonts w:ascii="Times New Roman" w:hAnsi="Times New Roman" w:cs="Times New Roman"/>
                <w:sz w:val="15"/>
                <w:szCs w:val="15"/>
              </w:rPr>
              <w:t>PRM.</w:t>
            </w:r>
          </w:p>
          <w:p w:rsidR="004B61BB" w:rsidRPr="004B61BB" w:rsidRDefault="004B61BB" w:rsidP="00627E24">
            <w:pPr>
              <w:spacing w:line="480" w:lineRule="auto"/>
              <w:rPr>
                <w:rFonts w:ascii="Times New Roman" w:hAnsi="Times New Roman" w:cs="Times New Roman" w:hint="eastAsia"/>
                <w:sz w:val="15"/>
                <w:szCs w:val="15"/>
              </w:rPr>
            </w:pPr>
            <w:bookmarkStart w:id="1" w:name="_GoBack"/>
            <w:bookmarkEnd w:id="1"/>
          </w:p>
          <w:p w:rsidR="007D230F" w:rsidRPr="006E7FB9" w:rsidRDefault="007D230F" w:rsidP="00627E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2C2711" w:rsidRPr="006E7FB9" w:rsidRDefault="002C2711" w:rsidP="00627E24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</w:tbl>
    <w:p w:rsidR="00257F8C" w:rsidRPr="002C2711" w:rsidRDefault="00257F8C"/>
    <w:sectPr w:rsidR="00257F8C" w:rsidRPr="002C27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74B91" w:rsidRDefault="00474B91" w:rsidP="00E61E92">
      <w:r>
        <w:separator/>
      </w:r>
    </w:p>
  </w:endnote>
  <w:endnote w:type="continuationSeparator" w:id="0">
    <w:p w:rsidR="00474B91" w:rsidRDefault="00474B91" w:rsidP="00E61E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74B91" w:rsidRDefault="00474B91" w:rsidP="00E61E92">
      <w:r>
        <w:separator/>
      </w:r>
    </w:p>
  </w:footnote>
  <w:footnote w:type="continuationSeparator" w:id="0">
    <w:p w:rsidR="00474B91" w:rsidRDefault="00474B91" w:rsidP="00E61E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711"/>
    <w:rsid w:val="00257F8C"/>
    <w:rsid w:val="0028653D"/>
    <w:rsid w:val="002C2711"/>
    <w:rsid w:val="0037042F"/>
    <w:rsid w:val="0046260E"/>
    <w:rsid w:val="00474B91"/>
    <w:rsid w:val="004B61BB"/>
    <w:rsid w:val="005A552D"/>
    <w:rsid w:val="00683C64"/>
    <w:rsid w:val="007D230F"/>
    <w:rsid w:val="00C04BA8"/>
    <w:rsid w:val="00C05594"/>
    <w:rsid w:val="00E61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E9FB74"/>
  <w15:chartTrackingRefBased/>
  <w15:docId w15:val="{C0BFA5D5-09F7-4197-BDF1-151D5F775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C27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1E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1E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1E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1E9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D230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D23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yuling</dc:creator>
  <cp:keywords/>
  <dc:description/>
  <cp:lastModifiedBy>yangyuling</cp:lastModifiedBy>
  <cp:revision>7</cp:revision>
  <dcterms:created xsi:type="dcterms:W3CDTF">2022-08-14T14:40:00Z</dcterms:created>
  <dcterms:modified xsi:type="dcterms:W3CDTF">2023-01-15T08:06:00Z</dcterms:modified>
</cp:coreProperties>
</file>